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6"/>
        <w:gridCol w:w="1466"/>
        <w:gridCol w:w="1347"/>
        <w:gridCol w:w="1347"/>
        <w:gridCol w:w="1279"/>
        <w:gridCol w:w="1605"/>
      </w:tblGrid>
      <w:tr w:rsidR="00636D5C" w:rsidRPr="00636D5C" w:rsidTr="00CF0BE8">
        <w:trPr>
          <w:trHeight w:val="535"/>
          <w:jc w:val="center"/>
        </w:trPr>
        <w:tc>
          <w:tcPr>
            <w:tcW w:w="9592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6D5C" w:rsidRPr="00786FF1" w:rsidRDefault="00864FD9" w:rsidP="00864F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val="en-US" w:eastAsia="es-MX"/>
              </w:rPr>
              <w:t>Additional file 1: Table S</w:t>
            </w:r>
            <w:bookmarkStart w:id="0" w:name="_GoBack"/>
            <w:bookmarkEnd w:id="0"/>
            <w:r w:rsidR="00636D5C">
              <w:rPr>
                <w:rFonts w:ascii="Arial" w:hAnsi="Arial" w:cs="Arial"/>
                <w:b/>
                <w:color w:val="000000"/>
                <w:sz w:val="24"/>
                <w:szCs w:val="24"/>
                <w:lang w:val="en-US" w:eastAsia="es-MX"/>
              </w:rPr>
              <w:t xml:space="preserve">1.  </w:t>
            </w:r>
            <w:r w:rsidR="00636D5C">
              <w:rPr>
                <w:rFonts w:ascii="Arial" w:hAnsi="Arial" w:cs="Arial"/>
                <w:color w:val="000000"/>
                <w:sz w:val="24"/>
                <w:szCs w:val="24"/>
                <w:lang w:val="en-US" w:eastAsia="es-MX"/>
              </w:rPr>
              <w:t xml:space="preserve">Repeated measures </w:t>
            </w:r>
            <w:r w:rsidR="00636D5C" w:rsidRPr="009777AE">
              <w:rPr>
                <w:rFonts w:ascii="Arial" w:hAnsi="Arial" w:cs="Arial"/>
                <w:color w:val="000000"/>
                <w:sz w:val="24"/>
                <w:szCs w:val="24"/>
                <w:lang w:val="en-US" w:eastAsia="es-MX"/>
              </w:rPr>
              <w:t>ANOVA</w:t>
            </w:r>
            <w:r w:rsidR="00636D5C">
              <w:rPr>
                <w:rFonts w:ascii="Arial" w:hAnsi="Arial" w:cs="Arial"/>
                <w:color w:val="000000"/>
                <w:sz w:val="24"/>
                <w:szCs w:val="24"/>
                <w:lang w:val="en-US" w:eastAsia="es-MX"/>
              </w:rPr>
              <w:t>.</w:t>
            </w:r>
          </w:p>
        </w:tc>
      </w:tr>
      <w:tr w:rsidR="00636D5C" w:rsidRPr="009777AE" w:rsidTr="00CF0BE8">
        <w:trPr>
          <w:trHeight w:val="967"/>
          <w:jc w:val="center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D5C" w:rsidRPr="00B91452" w:rsidRDefault="00636D5C" w:rsidP="00CF0B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US" w:eastAsia="es-MX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6D5C" w:rsidRPr="00B91452" w:rsidRDefault="00636D5C" w:rsidP="00CF0BE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786F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Glucose befor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6D5C" w:rsidRPr="00B91452" w:rsidRDefault="00636D5C" w:rsidP="00CF0BE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786F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Glucose after 1 month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6D5C" w:rsidRPr="00B91452" w:rsidRDefault="00636D5C" w:rsidP="00CF0BE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786F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Glucose after 6 months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6D5C" w:rsidRPr="00B91452" w:rsidRDefault="00636D5C" w:rsidP="00CF0BE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786F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Mauchly's sphericity test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6D5C" w:rsidRPr="00786FF1" w:rsidRDefault="00636D5C" w:rsidP="00CF0BE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786F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Greenhouse-Geisse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 p value</w:t>
            </w:r>
          </w:p>
        </w:tc>
      </w:tr>
      <w:tr w:rsidR="00636D5C" w:rsidRPr="009777AE" w:rsidTr="00CF0BE8">
        <w:trPr>
          <w:trHeight w:val="793"/>
          <w:jc w:val="center"/>
        </w:trPr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36D5C" w:rsidRPr="00786FF1" w:rsidRDefault="00636D5C" w:rsidP="00CF0BE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786F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Subjects with fastin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r w:rsidRPr="00786F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glucose &lt;100 mg/dL (n=77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D5C" w:rsidRPr="00786FF1" w:rsidRDefault="00636D5C" w:rsidP="00CF0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89 ± 6.3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D5C" w:rsidRPr="00786FF1" w:rsidRDefault="00636D5C" w:rsidP="00CF0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93.4 ± 7.9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D5C" w:rsidRPr="00786FF1" w:rsidRDefault="00636D5C" w:rsidP="00CF0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93.7 ± 11.5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D5C" w:rsidRPr="00786FF1" w:rsidRDefault="00636D5C" w:rsidP="00CF0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786FF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958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D5C" w:rsidRPr="00786FF1" w:rsidRDefault="00636D5C" w:rsidP="00CF0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786FF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59</w:t>
            </w:r>
          </w:p>
        </w:tc>
      </w:tr>
      <w:tr w:rsidR="00636D5C" w:rsidRPr="009777AE" w:rsidTr="00CF0BE8">
        <w:trPr>
          <w:trHeight w:val="847"/>
          <w:jc w:val="center"/>
        </w:trPr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6D5C" w:rsidRPr="00786FF1" w:rsidRDefault="00636D5C" w:rsidP="00CF0BE8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786F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Subjects with fastin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r w:rsidRPr="00786F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glucos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      ≥</w:t>
            </w:r>
            <w:r w:rsidRPr="00786F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100 mg/dL (n=28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D5C" w:rsidRPr="00786FF1" w:rsidRDefault="00636D5C" w:rsidP="00CF0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86.5 ± 104.5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D5C" w:rsidRPr="00786FF1" w:rsidRDefault="00636D5C" w:rsidP="00CF0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33.8 ± 73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D5C" w:rsidRPr="00786FF1" w:rsidRDefault="00636D5C" w:rsidP="00CF0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21.9 ± 30.1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D5C" w:rsidRPr="00786FF1" w:rsidRDefault="00636D5C" w:rsidP="00CF0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786FF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851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D5C" w:rsidRPr="00786FF1" w:rsidRDefault="00636D5C" w:rsidP="00CF0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786FF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.034</w:t>
            </w:r>
          </w:p>
        </w:tc>
      </w:tr>
      <w:tr w:rsidR="00636D5C" w:rsidRPr="00636D5C" w:rsidTr="00CF0BE8">
        <w:trPr>
          <w:trHeight w:val="847"/>
          <w:jc w:val="center"/>
        </w:trPr>
        <w:tc>
          <w:tcPr>
            <w:tcW w:w="9592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6D5C" w:rsidRPr="00786FF1" w:rsidRDefault="00636D5C" w:rsidP="00CF0BE8">
            <w:pPr>
              <w:spacing w:before="24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Database was analyzed through the ANOVA test of repeated samples to determine the statistical significance between normal FG and impaired FG</w:t>
            </w:r>
            <w:r w:rsidR="006177A5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 plus T2DM</w:t>
            </w:r>
            <w:r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 subjects </w:t>
            </w:r>
            <w:r w:rsidRPr="00F80B06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before treatment and </w:t>
            </w:r>
            <w:r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at 1 and 6 months follow-up. The </w:t>
            </w:r>
            <w:r w:rsidRPr="00D176C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Maulchy sphericity test </w:t>
            </w:r>
            <w:r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was used </w:t>
            </w:r>
            <w:r w:rsidRPr="00D176C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to evaluate equality</w:t>
            </w:r>
            <w:r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 and homogeneity of the studied population</w:t>
            </w:r>
            <w:r w:rsidRPr="00D176C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, and</w:t>
            </w:r>
            <w:r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 the</w:t>
            </w:r>
            <w:r w:rsidRPr="00D176C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 p value </w:t>
            </w:r>
            <w:r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was obtained through the </w:t>
            </w:r>
            <w:r w:rsidRPr="00D176C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Greenhouse-Geisser test</w:t>
            </w:r>
            <w:r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.</w:t>
            </w:r>
          </w:p>
        </w:tc>
      </w:tr>
    </w:tbl>
    <w:p w:rsidR="006666AF" w:rsidRPr="00636D5C" w:rsidRDefault="00864FD9">
      <w:pPr>
        <w:rPr>
          <w:lang w:val="en-US"/>
        </w:rPr>
      </w:pPr>
    </w:p>
    <w:sectPr w:rsidR="006666AF" w:rsidRPr="00636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636D5C"/>
    <w:rsid w:val="00093474"/>
    <w:rsid w:val="00207997"/>
    <w:rsid w:val="002A4AA7"/>
    <w:rsid w:val="0047284C"/>
    <w:rsid w:val="006177A5"/>
    <w:rsid w:val="00636D5C"/>
    <w:rsid w:val="00667EC6"/>
    <w:rsid w:val="006848A0"/>
    <w:rsid w:val="00793CEB"/>
    <w:rsid w:val="00864FD9"/>
    <w:rsid w:val="00E2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D5C"/>
    <w:pPr>
      <w:spacing w:after="200" w:line="276" w:lineRule="auto"/>
    </w:pPr>
    <w:rPr>
      <w:rFonts w:ascii="Calibri" w:eastAsia="Calibri" w:hAnsi="Calibri" w:cs="Times New Roman"/>
      <w:sz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D5C"/>
    <w:pPr>
      <w:spacing w:after="200" w:line="276" w:lineRule="auto"/>
    </w:pPr>
    <w:rPr>
      <w:rFonts w:ascii="Calibri" w:eastAsia="Calibri" w:hAnsi="Calibri" w:cs="Times New Roman"/>
      <w:sz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629</Characters>
  <Application>Microsoft Office Word</Application>
  <DocSecurity>0</DocSecurity>
  <Lines>4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ENRIQUE BAQUERIZO BURGOS</dc:creator>
  <cp:keywords/>
  <dc:description/>
  <cp:lastModifiedBy>MBALIVA</cp:lastModifiedBy>
  <cp:revision>5</cp:revision>
  <dcterms:created xsi:type="dcterms:W3CDTF">2017-12-02T02:49:00Z</dcterms:created>
  <dcterms:modified xsi:type="dcterms:W3CDTF">2018-10-06T06:11:00Z</dcterms:modified>
</cp:coreProperties>
</file>